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557B7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Supplementary t</w:t>
      </w:r>
      <w:r w:rsidRPr="00A06474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able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1</w:t>
      </w:r>
      <w:r w:rsidRPr="00A06474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. Accuracy measures for a combination of any DT score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and</w:t>
      </w:r>
      <w:r w:rsidRPr="00A06474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the fears item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with</w:t>
      </w:r>
      <w:r w:rsidRPr="00A06474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the CWS-6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as reference standard</w:t>
      </w:r>
    </w:p>
    <w:tbl>
      <w:tblPr>
        <w:tblStyle w:val="TableGrid"/>
        <w:tblpPr w:leftFromText="141" w:rightFromText="141" w:vertAnchor="text" w:horzAnchor="margin" w:tblpYSpec="bottom"/>
        <w:tblW w:w="7088" w:type="dxa"/>
        <w:tblLayout w:type="fixed"/>
        <w:tblLook w:val="04A0" w:firstRow="1" w:lastRow="0" w:firstColumn="1" w:lastColumn="0" w:noHBand="0" w:noVBand="1"/>
      </w:tblPr>
      <w:tblGrid>
        <w:gridCol w:w="993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976664" w:rsidRPr="009E458E" w14:paraId="7A1AB43B" w14:textId="77777777" w:rsidTr="004706B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A72F853" w14:textId="77777777" w:rsidR="00976664" w:rsidRPr="009E458E" w:rsidRDefault="00976664" w:rsidP="004706B8">
            <w:pPr>
              <w:ind w:right="-108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T cut-off + fears item</w:t>
            </w:r>
          </w:p>
        </w:tc>
        <w:tc>
          <w:tcPr>
            <w:tcW w:w="3047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AD50E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304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05BC6E" w14:textId="104E450E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≥ </w:t>
            </w:r>
            <w:r w:rsidR="00B0090C"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="00B0090C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</w:tr>
      <w:tr w:rsidR="00976664" w:rsidRPr="009E458E" w14:paraId="3A8DBD30" w14:textId="77777777" w:rsidTr="004706B8">
        <w:trPr>
          <w:trHeight w:val="80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812754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CEB0F0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69E90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DB6B5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B700A9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0A15B76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3EB8AC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3F939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0E2AD4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</w:tr>
      <w:tr w:rsidR="00976664" w:rsidRPr="009E458E" w14:paraId="0E2A9626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A9FC0CA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B3F18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4BFD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5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FD2F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DCC913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62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EAC14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2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053E0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4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292A5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4B4F3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53</w:t>
            </w:r>
          </w:p>
        </w:tc>
      </w:tr>
      <w:tr w:rsidR="00976664" w:rsidRPr="009E458E" w14:paraId="2F6465BA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CEE6E1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7C0C9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FFD032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86EF5B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D6363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6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E9CA2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FDC1B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FC769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5F8B0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54</w:t>
            </w:r>
          </w:p>
        </w:tc>
      </w:tr>
      <w:tr w:rsidR="00976664" w:rsidRPr="009E458E" w14:paraId="57BA155F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9F6B89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ED2DE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2D05D2A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3700AB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70BF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5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727FD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9DFED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4570D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07D66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46</w:t>
            </w:r>
          </w:p>
        </w:tc>
      </w:tr>
      <w:tr w:rsidR="00976664" w:rsidRPr="009E458E" w14:paraId="7CAF4E0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D2CE6E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46218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F815AD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0879EC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E452D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5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4A4A8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4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193F9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AA0A1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527DC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32</w:t>
            </w:r>
          </w:p>
        </w:tc>
      </w:tr>
      <w:tr w:rsidR="00976664" w:rsidRPr="009E458E" w14:paraId="06990530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202A4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3C372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1E1CAA7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CC43BC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36CD2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4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6985C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3CC0C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6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BCB50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7A083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18</w:t>
            </w:r>
          </w:p>
        </w:tc>
      </w:tr>
      <w:tr w:rsidR="00976664" w:rsidRPr="009E458E" w14:paraId="130467F3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68BD8F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3CD67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60FD547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19D8DD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9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7C86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2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AEDF2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9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B45BB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B2F9FA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0C7C2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93</w:t>
            </w:r>
          </w:p>
        </w:tc>
      </w:tr>
      <w:tr w:rsidR="00976664" w:rsidRPr="009E458E" w14:paraId="647C7622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47F2A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5F365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7BB4776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555956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6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51EC0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1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8D7A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D61F5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7C7E1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FDB7A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75</w:t>
            </w:r>
          </w:p>
        </w:tc>
      </w:tr>
      <w:tr w:rsidR="00976664" w:rsidRPr="009E458E" w14:paraId="0A27FC88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CCF416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BC9B8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8A751F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5600A5A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6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E0F77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81DE8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43B71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D3CE7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A46E4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61</w:t>
            </w:r>
          </w:p>
        </w:tc>
      </w:tr>
      <w:tr w:rsidR="00976664" w:rsidRPr="009E458E" w14:paraId="3338B481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F933F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90A74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4B6F703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32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14:paraId="0D30EB1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6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8780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24D4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BAC23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B92DF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24435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53</w:t>
            </w:r>
          </w:p>
        </w:tc>
      </w:tr>
      <w:tr w:rsidR="00976664" w:rsidRPr="009E458E" w14:paraId="6B88002B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71866B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3E6A4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FCA2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32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A57D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-6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89872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412191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58627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C5448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E36AE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.650 </w:t>
            </w:r>
          </w:p>
        </w:tc>
      </w:tr>
    </w:tbl>
    <w:p w14:paraId="5B7B67EE" w14:textId="77777777" w:rsidR="00976664" w:rsidRPr="009E458E" w:rsidRDefault="00976664" w:rsidP="00976664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284F0E79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BEAF8D7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00595BDA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F256487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88E80EF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0E3E11EE" w14:textId="77777777" w:rsidR="00B0090C" w:rsidRPr="009E458E" w:rsidRDefault="00B0090C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4246E63" w14:textId="25BBD8EB" w:rsidR="00976664" w:rsidRPr="00CB3132" w:rsidRDefault="00976664" w:rsidP="00976664">
      <w:pPr>
        <w:spacing w:line="36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E458E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Supplementary table 2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  <w:r w:rsidRPr="009E458E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E458E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ccuracy measures for DT scores in the CRCS sample</w:t>
      </w: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B3132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with the CWS-6 as reference standard</w:t>
      </w:r>
    </w:p>
    <w:tbl>
      <w:tblPr>
        <w:tblStyle w:val="TableGrid"/>
        <w:tblpPr w:leftFromText="141" w:rightFromText="141" w:vertAnchor="text" w:horzAnchor="margin" w:tblpY="-6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976664" w:rsidRPr="009E458E" w14:paraId="32F3103B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ABD443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FAD167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3048" w:type="dxa"/>
            <w:gridSpan w:val="4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4025B3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2</w:t>
            </w:r>
          </w:p>
        </w:tc>
      </w:tr>
      <w:tr w:rsidR="00976664" w:rsidRPr="009E458E" w14:paraId="5F6940AE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C276DC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DT </w:t>
            </w: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cut-off</w:t>
            </w:r>
            <w:proofErr w:type="spellEnd"/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569E15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FB3C0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3AE5C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8E12A1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6D96B0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3A9C81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92CE0B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F732EC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</w:tr>
      <w:tr w:rsidR="00976664" w:rsidRPr="009E458E" w14:paraId="51B5376F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3E32ED9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891A4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2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C2727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2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ADC9B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3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20822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3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2E7BC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7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50023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7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7218A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3.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279CB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3</w:t>
            </w:r>
          </w:p>
        </w:tc>
      </w:tr>
      <w:tr w:rsidR="00976664" w:rsidRPr="009E458E" w14:paraId="602AB311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1C7478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ACDC9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973AC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B7181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2534B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5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63B64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53C5C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D7989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06D51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57</w:t>
            </w:r>
          </w:p>
        </w:tc>
      </w:tr>
      <w:tr w:rsidR="00976664" w:rsidRPr="009E458E" w14:paraId="1EDBAEA1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2484D7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091B0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5DA23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261D2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39724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E2EDF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CF9EC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1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0A284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B827C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6</w:t>
            </w:r>
          </w:p>
        </w:tc>
      </w:tr>
      <w:tr w:rsidR="00976664" w:rsidRPr="009E458E" w14:paraId="7F573FBC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C71114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E72E1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E1067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C3088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2C284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1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12B71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6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05B74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55102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59C7E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44</w:t>
            </w:r>
          </w:p>
        </w:tc>
      </w:tr>
      <w:tr w:rsidR="00976664" w:rsidRPr="009E458E" w14:paraId="61FC3B4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35066F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44A2F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2CEB5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4D747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7B0AB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56317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B59F0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A23A0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99667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40</w:t>
            </w:r>
          </w:p>
        </w:tc>
      </w:tr>
      <w:tr w:rsidR="00976664" w:rsidRPr="009E458E" w14:paraId="4FA4588C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7B8D35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E4DF6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5A5DC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CBCD4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8F8CB6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16137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F64F2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4702D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4538E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9</w:t>
            </w:r>
          </w:p>
        </w:tc>
      </w:tr>
      <w:tr w:rsidR="00976664" w:rsidRPr="009E458E" w14:paraId="798ED81F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E5C4E7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BFCE2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5467E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243DD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264A73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5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6EA69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FACE7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D0B97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6840E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20</w:t>
            </w:r>
          </w:p>
        </w:tc>
      </w:tr>
      <w:tr w:rsidR="00976664" w:rsidRPr="009E458E" w14:paraId="1C397A95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062747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1DBF1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3979C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02852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BA7D7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5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6CDBD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3B4A4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9D915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DC65C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21</w:t>
            </w:r>
          </w:p>
        </w:tc>
      </w:tr>
      <w:tr w:rsidR="00976664" w:rsidRPr="009E458E" w14:paraId="19DBD117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206032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17559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3BBCF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CCA57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F4DBB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2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9DBD4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72C5F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21CD6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D2C4F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</w:tr>
      <w:tr w:rsidR="00976664" w:rsidRPr="009E458E" w14:paraId="3E638DE5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F1153B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C842E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7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BBD39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B2084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F34D6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2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ED2D3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2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EBF3F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FC116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350DE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</w:tr>
    </w:tbl>
    <w:p w14:paraId="0C47538D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275CF508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3430FF36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6BB8326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2A31C0C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677F0FE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2652B32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2E36FECC" w14:textId="327D7701" w:rsidR="00976664" w:rsidRPr="00CB3132" w:rsidRDefault="00976664" w:rsidP="00976664">
      <w:pPr>
        <w:spacing w:line="36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 w:rsidRPr="009E458E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Supplementary table 3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.</w:t>
      </w:r>
      <w:r w:rsidRPr="009E458E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E458E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ccuracy measures for DT scores for the CWS-6 in the BCS sample</w:t>
      </w: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B3132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with the CWS-6 as reference standard</w:t>
      </w:r>
    </w:p>
    <w:tbl>
      <w:tblPr>
        <w:tblStyle w:val="TableGrid"/>
        <w:tblpPr w:leftFromText="141" w:rightFromText="141" w:vertAnchor="text" w:horzAnchor="margin" w:tblpY="-6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976664" w:rsidRPr="009E458E" w14:paraId="25D92C18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D9A5AA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B51E2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3048" w:type="dxa"/>
            <w:gridSpan w:val="4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52D59A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CWS-6 </w:t>
            </w:r>
            <w:r w:rsidRPr="009E458E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2</w:t>
            </w:r>
          </w:p>
        </w:tc>
      </w:tr>
      <w:tr w:rsidR="00976664" w:rsidRPr="009E458E" w14:paraId="274DD654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7D6292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 xml:space="preserve">DT </w:t>
            </w: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cut-off</w:t>
            </w:r>
            <w:proofErr w:type="spellEnd"/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3B4A50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9EBFA5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2AFBF4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107F68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F4825C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ens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39EB7F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0C4C84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E03494" w14:textId="77777777" w:rsidR="00976664" w:rsidRPr="009E458E" w:rsidRDefault="00976664" w:rsidP="004706B8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</w:tr>
      <w:tr w:rsidR="00976664" w:rsidRPr="009E458E" w14:paraId="77FEE06B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240FB5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7B7FA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98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DBF41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8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30F85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4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B317F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0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AB1EC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98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C9373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10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57771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2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81A0B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0</w:t>
            </w:r>
          </w:p>
        </w:tc>
      </w:tr>
      <w:tr w:rsidR="00976664" w:rsidRPr="009E458E" w14:paraId="1493ACB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F47092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8F42B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8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FF50B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C8DF2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252D5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5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48299C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710D7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7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1E0C6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CFCA6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89</w:t>
            </w:r>
          </w:p>
        </w:tc>
      </w:tr>
      <w:tr w:rsidR="00976664" w:rsidRPr="009E458E" w14:paraId="21B6E7BA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562BF9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E19F1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A1E31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91E37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D0852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5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910E1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8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D6A24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9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1B9B6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25F86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61</w:t>
            </w:r>
          </w:p>
        </w:tc>
      </w:tr>
      <w:tr w:rsidR="00976664" w:rsidRPr="009E458E" w14:paraId="5F6CBC93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E4846B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B8B90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9F890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57BE8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35591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5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A6F66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48D39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E95A4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3A737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67</w:t>
            </w:r>
          </w:p>
        </w:tc>
      </w:tr>
      <w:tr w:rsidR="00976664" w:rsidRPr="009E458E" w14:paraId="04A0F901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8B4883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69C61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5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E268C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D9979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9A6AA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40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F9815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6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E40B8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9AE58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2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6346D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11</w:t>
            </w:r>
          </w:p>
        </w:tc>
      </w:tr>
      <w:tr w:rsidR="00976664" w:rsidRPr="009E458E" w14:paraId="3CC64F1C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7D4181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46B6C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3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DF8E2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5CF9B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E46D8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4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4B50B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63CFC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25C1B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85F9A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53</w:t>
            </w:r>
          </w:p>
        </w:tc>
      </w:tr>
      <w:tr w:rsidR="00976664" w:rsidRPr="009E458E" w14:paraId="73542FA5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D5B2CD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391CD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21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14510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763D9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26540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1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71650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3DC65D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6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EFAB3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871C4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47</w:t>
            </w:r>
          </w:p>
        </w:tc>
      </w:tr>
      <w:tr w:rsidR="00976664" w:rsidRPr="009E458E" w14:paraId="4A4FFD7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B4D023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A1D10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DC5B8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AEF73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7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4E0DC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72A817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A7415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81746E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5C55B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24</w:t>
            </w:r>
          </w:p>
        </w:tc>
      </w:tr>
      <w:tr w:rsidR="00976664" w:rsidRPr="009E458E" w14:paraId="3EC393E7" w14:textId="77777777" w:rsidTr="004706B8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BC2887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6BC2DF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04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1FBA5B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3D0AA0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8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CD869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30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B179B2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0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965A8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1C0E7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62C244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608</w:t>
            </w:r>
          </w:p>
        </w:tc>
      </w:tr>
      <w:tr w:rsidR="00976664" w:rsidRPr="009E458E" w14:paraId="3B6A38F4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0DDFA7" w14:textId="77777777" w:rsidR="00976664" w:rsidRPr="009E458E" w:rsidRDefault="00976664" w:rsidP="004706B8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4A089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38A408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F9A79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9E254A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29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0969E3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.</w:t>
            </w: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3019C9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98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59F235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ADD251" w14:textId="77777777" w:rsidR="00976664" w:rsidRPr="009E458E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9E458E">
              <w:rPr>
                <w:rFonts w:cstheme="minorHAnsi"/>
                <w:color w:val="000000" w:themeColor="text1"/>
                <w:sz w:val="20"/>
                <w:szCs w:val="20"/>
              </w:rPr>
              <w:t>.595</w:t>
            </w:r>
          </w:p>
        </w:tc>
      </w:tr>
    </w:tbl>
    <w:p w14:paraId="7517C613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2C16B426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E09E959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D49E97A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78EC7C1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3B924088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4C28056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64C268C3" w14:textId="77777777" w:rsidR="00976664" w:rsidRPr="009E458E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1139F50F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br w:type="column"/>
      </w:r>
      <w:r w:rsidRPr="00663475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4.</w:t>
      </w:r>
      <w:r w:rsidRPr="00663475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663475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ccuracy measures for emotional domain scores for the CWS-6 in the CRCS sample</w:t>
      </w: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B3132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with the CWS-6 as reference standard</w:t>
      </w:r>
    </w:p>
    <w:tbl>
      <w:tblPr>
        <w:tblStyle w:val="TableGrid"/>
        <w:tblpPr w:leftFromText="141" w:rightFromText="141" w:vertAnchor="text" w:horzAnchor="margin" w:tblpY="-6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976664" w:rsidRPr="00204A46" w14:paraId="1176DA83" w14:textId="77777777" w:rsidTr="004706B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7AE95B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Emotional</w:t>
            </w:r>
            <w:proofErr w:type="spellEnd"/>
            <w:r w:rsidRPr="00663475">
              <w:rPr>
                <w:color w:val="000000" w:themeColor="text1"/>
                <w:sz w:val="20"/>
                <w:szCs w:val="20"/>
              </w:rPr>
              <w:t xml:space="preserve"> domain</w:t>
            </w:r>
          </w:p>
        </w:tc>
        <w:tc>
          <w:tcPr>
            <w:tcW w:w="3047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574F01" w14:textId="77777777" w:rsidR="00976664" w:rsidRPr="00663475" w:rsidRDefault="00976664" w:rsidP="004706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CWS-6 </w:t>
            </w:r>
            <w:r w:rsidRPr="00663475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3048" w:type="dxa"/>
            <w:gridSpan w:val="4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7EB872" w14:textId="77777777" w:rsidR="00976664" w:rsidRPr="00663475" w:rsidRDefault="00976664" w:rsidP="004706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CWS-6 </w:t>
            </w:r>
            <w:r w:rsidRPr="00663475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2</w:t>
            </w:r>
          </w:p>
        </w:tc>
      </w:tr>
      <w:tr w:rsidR="00976664" w:rsidRPr="00204A46" w14:paraId="6C42E971" w14:textId="77777777" w:rsidTr="004706B8"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A9990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6149CF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Sens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596BFC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90579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07D5322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EB355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Sens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6B0DD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FF083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EBCDCC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</w:tr>
      <w:tr w:rsidR="00976664" w:rsidRPr="00204A46" w14:paraId="49736357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028830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2F884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89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8B184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3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2E4C0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6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26ACC4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8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BE8BF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889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D0CFF8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4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B4256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4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0CADC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23</w:t>
            </w:r>
          </w:p>
        </w:tc>
      </w:tr>
      <w:tr w:rsidR="00976664" w:rsidRPr="00204A46" w14:paraId="763A6108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B6D559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23A1E2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75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0619D2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79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19420A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7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0765AC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829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D43F31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7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890E1E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68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EF9481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45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20D93A" w14:textId="77777777" w:rsidR="00976664" w:rsidRPr="006D72F8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2F8">
              <w:rPr>
                <w:rFonts w:ascii="Arial" w:hAnsi="Arial" w:cs="Arial"/>
                <w:color w:val="000000" w:themeColor="text1"/>
                <w:sz w:val="18"/>
                <w:szCs w:val="18"/>
              </w:rPr>
              <w:t>.902</w:t>
            </w:r>
          </w:p>
        </w:tc>
      </w:tr>
      <w:tr w:rsidR="00976664" w:rsidRPr="00204A46" w14:paraId="71BC2C32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A95D61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70144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6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C5B61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E6635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7E179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00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5BAF8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7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6AC12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4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81354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E600D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89</w:t>
            </w:r>
          </w:p>
        </w:tc>
      </w:tr>
      <w:tr w:rsidR="00976664" w:rsidRPr="00204A46" w14:paraId="6EBD91FA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F87B90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A937D4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CF84C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267C9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85CD8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9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2B4BE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6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0BA0C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24C80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1B133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75</w:t>
            </w:r>
          </w:p>
        </w:tc>
      </w:tr>
      <w:tr w:rsidR="00976664" w:rsidRPr="00204A46" w14:paraId="5271758D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9611F6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3C0B2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3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8553C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EAD28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9A6BF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7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2CB90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C3E4C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8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2CF4A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B240E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55</w:t>
            </w:r>
          </w:p>
        </w:tc>
      </w:tr>
      <w:tr w:rsidR="00976664" w:rsidRPr="00204A46" w14:paraId="5A241C5E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B77790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72CB3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EBF3F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FC5BB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588D9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4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3DE16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FE1CB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9F831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74426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06</w:t>
            </w:r>
          </w:p>
        </w:tc>
      </w:tr>
      <w:tr w:rsidR="00976664" w:rsidRPr="00204A46" w14:paraId="53BA5E7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612FC5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72687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51D82A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82A251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3DD0CA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3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3BA98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E37CB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34DFE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7FB11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94</w:t>
            </w:r>
          </w:p>
        </w:tc>
      </w:tr>
      <w:tr w:rsidR="00976664" w:rsidRPr="00204A46" w14:paraId="15A992E8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C77052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2CD94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6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0972F7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04991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71A4F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14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D2004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F61834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F517F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A5909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71</w:t>
            </w:r>
          </w:p>
        </w:tc>
      </w:tr>
      <w:tr w:rsidR="00976664" w:rsidRPr="00204A46" w14:paraId="3DC08377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7586C7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C0587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3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0F5ED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B751F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D0A9E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06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11F03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39086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05596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4283A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61</w:t>
            </w:r>
          </w:p>
        </w:tc>
      </w:tr>
      <w:tr w:rsidR="00976664" w:rsidRPr="00204A46" w14:paraId="02F72787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804D1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1B260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8FBCB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481D0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8DD614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5A9CF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43EE6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1D638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80B6F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50</w:t>
            </w:r>
          </w:p>
        </w:tc>
      </w:tr>
    </w:tbl>
    <w:p w14:paraId="5EB40FB4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3CCB45EF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D46AEA0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BA610EE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2CE46E60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526B32B7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5856826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19F9798F" w14:textId="4763663F" w:rsidR="00976664" w:rsidRPr="00CB3132" w:rsidRDefault="00976664" w:rsidP="00976664">
      <w:pPr>
        <w:spacing w:line="360" w:lineRule="auto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br w:type="column"/>
      </w:r>
      <w:r w:rsidRPr="00663475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>5.</w:t>
      </w:r>
      <w:r w:rsidRPr="00663475"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663475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Accuracy measures for emotional domain scores for the CWS-6 in the BCS sample</w:t>
      </w:r>
      <w:r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B3132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with the CWS-6 as reference standard</w:t>
      </w:r>
    </w:p>
    <w:tbl>
      <w:tblPr>
        <w:tblStyle w:val="TableGrid"/>
        <w:tblpPr w:leftFromText="141" w:rightFromText="141" w:vertAnchor="text" w:horzAnchor="margin" w:tblpY="-64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761"/>
        <w:gridCol w:w="762"/>
        <w:gridCol w:w="762"/>
        <w:gridCol w:w="762"/>
        <w:gridCol w:w="762"/>
        <w:gridCol w:w="762"/>
        <w:gridCol w:w="762"/>
        <w:gridCol w:w="762"/>
      </w:tblGrid>
      <w:tr w:rsidR="00976664" w:rsidRPr="00204A46" w14:paraId="01DEFC53" w14:textId="77777777" w:rsidTr="004706B8"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B93141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Emotional</w:t>
            </w:r>
            <w:proofErr w:type="spellEnd"/>
            <w:r w:rsidRPr="00663475">
              <w:rPr>
                <w:color w:val="000000" w:themeColor="text1"/>
                <w:sz w:val="20"/>
                <w:szCs w:val="20"/>
              </w:rPr>
              <w:t xml:space="preserve"> domain</w:t>
            </w:r>
          </w:p>
        </w:tc>
        <w:tc>
          <w:tcPr>
            <w:tcW w:w="3047" w:type="dxa"/>
            <w:gridSpan w:val="4"/>
            <w:tcBorders>
              <w:left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A336F8" w14:textId="77777777" w:rsidR="00976664" w:rsidRPr="00663475" w:rsidRDefault="00976664" w:rsidP="004706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CWS-6 </w:t>
            </w:r>
            <w:r w:rsidRPr="00663475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0</w:t>
            </w:r>
          </w:p>
        </w:tc>
        <w:tc>
          <w:tcPr>
            <w:tcW w:w="3048" w:type="dxa"/>
            <w:gridSpan w:val="4"/>
            <w:tcBorders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80B650" w14:textId="77777777" w:rsidR="00976664" w:rsidRPr="00663475" w:rsidRDefault="00976664" w:rsidP="004706B8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CWS-6 </w:t>
            </w:r>
            <w:r w:rsidRPr="00663475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≥ 12</w:t>
            </w:r>
          </w:p>
        </w:tc>
      </w:tr>
      <w:tr w:rsidR="00976664" w:rsidRPr="00204A46" w14:paraId="7A5CCD95" w14:textId="77777777" w:rsidTr="004706B8">
        <w:tc>
          <w:tcPr>
            <w:tcW w:w="99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82A6C9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945546C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Sens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C49731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E8F21E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9D2F0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22205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 w:rsidRPr="00663475">
              <w:rPr>
                <w:color w:val="000000" w:themeColor="text1"/>
                <w:sz w:val="20"/>
                <w:szCs w:val="20"/>
              </w:rPr>
              <w:t xml:space="preserve">Sens 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3FB306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Spec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C3CBF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ppv</w:t>
            </w:r>
            <w:proofErr w:type="spell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7493F5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663475">
              <w:rPr>
                <w:color w:val="000000" w:themeColor="text1"/>
                <w:sz w:val="20"/>
                <w:szCs w:val="20"/>
              </w:rPr>
              <w:t>npv</w:t>
            </w:r>
            <w:proofErr w:type="spellEnd"/>
          </w:p>
        </w:tc>
      </w:tr>
      <w:tr w:rsidR="00976664" w:rsidRPr="00204A46" w14:paraId="668D5B82" w14:textId="77777777" w:rsidTr="004706B8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47B414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D4534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88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E8BE03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1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24E5B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5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8D413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38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0BF3D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96213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247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846DE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5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782E1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46</w:t>
            </w:r>
          </w:p>
        </w:tc>
      </w:tr>
      <w:tr w:rsidR="00976664" w:rsidRPr="00204A46" w14:paraId="70C9B460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FC6FAE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553DC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77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30C84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80075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A73DC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7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F9AE3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86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9E34A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2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562489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C4750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26</w:t>
            </w:r>
          </w:p>
        </w:tc>
      </w:tr>
      <w:tr w:rsidR="00976664" w:rsidRPr="00204A46" w14:paraId="7975525B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19C13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16E61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68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863BF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8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B7B91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3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43937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2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7C672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7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28F702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CD9E1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54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35EA9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94</w:t>
            </w:r>
          </w:p>
        </w:tc>
      </w:tr>
      <w:tr w:rsidR="00976664" w:rsidRPr="00204A46" w14:paraId="78B85DD7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E5736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892A7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5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2F986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9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AF5D06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349C3D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402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FEB95E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6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E1B31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A0C8AE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2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3FAC0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59</w:t>
            </w:r>
          </w:p>
        </w:tc>
      </w:tr>
      <w:tr w:rsidR="00976664" w:rsidRPr="00204A46" w14:paraId="0F345CF7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F4E954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A82ED4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1969C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FB234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860310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88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30386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51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EFCA9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3BC52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7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07D2F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18</w:t>
            </w:r>
          </w:p>
        </w:tc>
      </w:tr>
      <w:tr w:rsidR="00976664" w:rsidRPr="00204A46" w14:paraId="5C53FB43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DF3B68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F6F02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67ED2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02852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7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BA1C2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45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D6E3D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3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EFFA4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8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26299E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9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B79174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81</w:t>
            </w:r>
          </w:p>
        </w:tc>
      </w:tr>
      <w:tr w:rsidR="00976664" w:rsidRPr="00204A46" w14:paraId="002CF04A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DB174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19B64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7251F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BFC6A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0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34BE8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31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7EDE7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28903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4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83218F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77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F4033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61</w:t>
            </w:r>
          </w:p>
        </w:tc>
      </w:tr>
      <w:tr w:rsidR="00976664" w:rsidRPr="00204A46" w14:paraId="75893C0F" w14:textId="77777777" w:rsidTr="004706B8"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0AF20A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F45B7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652FA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AE1200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3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97C0DC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2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DCE707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BE70E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FF4E87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745261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54</w:t>
            </w:r>
          </w:p>
        </w:tc>
      </w:tr>
      <w:tr w:rsidR="00976664" w:rsidRPr="00204A46" w14:paraId="70CE5BC4" w14:textId="77777777" w:rsidTr="004706B8">
        <w:trPr>
          <w:trHeight w:val="87"/>
        </w:trPr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D21013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BF6FD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7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33254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7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D2A3D9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8A464A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07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B75CB3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6C145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9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565615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88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3127B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29</w:t>
            </w:r>
          </w:p>
        </w:tc>
      </w:tr>
      <w:tr w:rsidR="00976664" w:rsidRPr="00204A46" w14:paraId="486BB5B0" w14:textId="77777777" w:rsidTr="004706B8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A373CD" w14:textId="77777777" w:rsidR="00976664" w:rsidRPr="00663475" w:rsidRDefault="00976664" w:rsidP="004706B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≥</w:t>
            </w:r>
            <w:r w:rsidRPr="006A035A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9E543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3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911AC88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149C1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B62C5F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303</w:t>
            </w:r>
          </w:p>
        </w:tc>
        <w:tc>
          <w:tcPr>
            <w:tcW w:w="7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AD133EB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06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C19E82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EA966D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99AC16" w14:textId="77777777" w:rsidR="00976664" w:rsidRPr="00663475" w:rsidRDefault="00976664" w:rsidP="004706B8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63475">
              <w:rPr>
                <w:rFonts w:ascii="Arial" w:hAnsi="Arial" w:cs="Arial"/>
                <w:color w:val="000000" w:themeColor="text1"/>
                <w:sz w:val="18"/>
                <w:szCs w:val="18"/>
              </w:rPr>
              <w:t>.614</w:t>
            </w:r>
          </w:p>
        </w:tc>
      </w:tr>
    </w:tbl>
    <w:p w14:paraId="6725F7C7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369F7B24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1F43D27F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07EF1161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797A7566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69F6CEFA" w14:textId="77777777" w:rsidR="00976664" w:rsidRPr="00663475" w:rsidRDefault="00976664" w:rsidP="00976664">
      <w:pPr>
        <w:spacing w:line="360" w:lineRule="auto"/>
        <w:rPr>
          <w:rFonts w:cstheme="minorHAnsi"/>
          <w:b/>
          <w:bCs/>
          <w:i/>
          <w:iCs/>
          <w:color w:val="000000" w:themeColor="text1"/>
          <w:sz w:val="20"/>
          <w:szCs w:val="20"/>
          <w:lang w:val="en-US"/>
        </w:rPr>
      </w:pPr>
    </w:p>
    <w:p w14:paraId="3C6F2FA7" w14:textId="77777777" w:rsidR="00976664" w:rsidRPr="00663475" w:rsidRDefault="00976664" w:rsidP="00976664">
      <w:pPr>
        <w:rPr>
          <w:b/>
          <w:bCs/>
          <w:color w:val="000000" w:themeColor="text1"/>
          <w:lang w:val="en-US"/>
        </w:rPr>
      </w:pPr>
    </w:p>
    <w:p w14:paraId="3ED8A9AD" w14:textId="77777777" w:rsidR="00382FE5" w:rsidRDefault="00382FE5"/>
    <w:sectPr w:rsidR="00382FE5" w:rsidSect="003922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64"/>
    <w:rsid w:val="00116832"/>
    <w:rsid w:val="00382FE5"/>
    <w:rsid w:val="00392250"/>
    <w:rsid w:val="004B6924"/>
    <w:rsid w:val="00976664"/>
    <w:rsid w:val="00B0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D34CFE"/>
  <w15:chartTrackingRefBased/>
  <w15:docId w15:val="{0B9B0DA3-A5BC-4879-B15A-3D4B768CF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66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664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uning-Smit, Esther</dc:creator>
  <cp:keywords/>
  <dc:description/>
  <cp:lastModifiedBy>Deuning-Smit, Esther</cp:lastModifiedBy>
  <cp:revision>2</cp:revision>
  <dcterms:created xsi:type="dcterms:W3CDTF">2022-10-31T15:03:00Z</dcterms:created>
  <dcterms:modified xsi:type="dcterms:W3CDTF">2022-10-31T15:03:00Z</dcterms:modified>
</cp:coreProperties>
</file>